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4798" w:type="pct"/>
        <w:tblLook w:val="04A0" w:firstRow="1" w:lastRow="0" w:firstColumn="1" w:lastColumn="0" w:noHBand="0" w:noVBand="1"/>
      </w:tblPr>
      <w:tblGrid>
        <w:gridCol w:w="553"/>
        <w:gridCol w:w="610"/>
        <w:gridCol w:w="610"/>
        <w:gridCol w:w="610"/>
        <w:gridCol w:w="646"/>
        <w:gridCol w:w="610"/>
        <w:gridCol w:w="607"/>
        <w:gridCol w:w="607"/>
        <w:gridCol w:w="607"/>
        <w:gridCol w:w="646"/>
        <w:gridCol w:w="646"/>
        <w:gridCol w:w="607"/>
        <w:gridCol w:w="607"/>
        <w:gridCol w:w="607"/>
        <w:gridCol w:w="644"/>
        <w:gridCol w:w="607"/>
        <w:gridCol w:w="672"/>
        <w:gridCol w:w="607"/>
        <w:gridCol w:w="607"/>
        <w:gridCol w:w="643"/>
        <w:gridCol w:w="606"/>
      </w:tblGrid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Arg</w:t>
            </w:r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Asn</w:t>
            </w:r>
            <w:proofErr w:type="spellEnd"/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Asp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Cit</w:t>
            </w:r>
            <w:proofErr w:type="spellEnd"/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Gln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Glu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Gly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His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Ile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Leu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Lys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Met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Orn</w:t>
            </w:r>
            <w:proofErr w:type="spellEnd"/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Phe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Pro</w:t>
            </w:r>
          </w:p>
        </w:tc>
        <w:tc>
          <w:tcPr>
            <w:tcW w:w="25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Ser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Thr</w:t>
            </w:r>
            <w:proofErr w:type="spellEnd"/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Trp</w:t>
            </w:r>
            <w:proofErr w:type="spellEnd"/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Tyr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807FEF">
              <w:rPr>
                <w:rFonts w:ascii="Times New Roman" w:hAnsi="Times New Roman" w:cs="Times New Roman"/>
                <w:sz w:val="18"/>
                <w:szCs w:val="16"/>
              </w:rPr>
              <w:t>Val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Ala</w:t>
            </w: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8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5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6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8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2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7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0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1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4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Arg</w:t>
            </w:r>
          </w:p>
        </w:tc>
        <w:tc>
          <w:tcPr>
            <w:tcW w:w="235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1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8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6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6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6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0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8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1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6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9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9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8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9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Asn</w:t>
            </w:r>
            <w:proofErr w:type="spellEnd"/>
          </w:p>
        </w:tc>
        <w:tc>
          <w:tcPr>
            <w:tcW w:w="235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7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7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6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7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10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9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9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2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5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Asp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235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4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1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3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6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9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9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7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8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9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Cit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9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25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Gln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2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6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2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3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5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6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0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Glu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7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1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0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0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2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5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0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7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7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Gly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4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4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9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1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3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2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0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6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His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416</w:t>
            </w:r>
          </w:p>
        </w:tc>
        <w:tc>
          <w:tcPr>
            <w:tcW w:w="24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7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259" w:type="pct"/>
            <w:noWrap/>
            <w:hideMark/>
          </w:tcPr>
          <w:p w:rsidR="00D11C26" w:rsidRPr="004661FE" w:rsidRDefault="00D11C26" w:rsidP="00E667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471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Ile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F12398" w:rsidRDefault="00D11C26" w:rsidP="00E6671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9" w:type="pct"/>
            <w:noWrap/>
            <w:hideMark/>
          </w:tcPr>
          <w:p w:rsidR="00D11C26" w:rsidRPr="00F12398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1239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65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1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55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29</w:t>
            </w: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4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6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58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63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5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Leu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2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54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24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22</w:t>
            </w: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38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9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22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33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19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Lys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07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82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7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44</w:t>
            </w: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7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27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61</w:t>
            </w: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Met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54</w:t>
            </w: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9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9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0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3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Orn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4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234" w:type="pct"/>
            <w:noWrap/>
            <w:hideMark/>
          </w:tcPr>
          <w:p w:rsidR="00D11C26" w:rsidRPr="004661FE" w:rsidRDefault="00D11C26" w:rsidP="00E667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35</w:t>
            </w:r>
          </w:p>
          <w:p w:rsidR="00D11C26" w:rsidRPr="004661FE" w:rsidRDefault="00D11C26" w:rsidP="00E6671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0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Phe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4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2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7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56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F12398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F12398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9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83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Pro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3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28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49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62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Ser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60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1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41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5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Thr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noWrap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794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5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977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Trp</w:t>
            </w:r>
            <w:proofErr w:type="spellEnd"/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07FEF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816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  <w:tr w:rsidR="00D11C26" w:rsidRPr="00807FEF" w:rsidTr="00E66717">
        <w:trPr>
          <w:trHeight w:val="255"/>
        </w:trPr>
        <w:tc>
          <w:tcPr>
            <w:tcW w:w="213" w:type="pct"/>
            <w:noWrap/>
            <w:hideMark/>
          </w:tcPr>
          <w:p w:rsidR="00D11C26" w:rsidRPr="00A94A10" w:rsidRDefault="00D11C26" w:rsidP="00E6671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A94A10">
              <w:rPr>
                <w:rFonts w:ascii="Times New Roman" w:hAnsi="Times New Roman" w:cs="Times New Roman"/>
                <w:sz w:val="18"/>
                <w:szCs w:val="16"/>
              </w:rPr>
              <w:t>Tyr</w:t>
            </w: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5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:rsidR="00D11C26" w:rsidRPr="00807FEF" w:rsidRDefault="00D11C26" w:rsidP="00E667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4" w:type="pct"/>
            <w:noWrap/>
            <w:hideMark/>
          </w:tcPr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DB52D3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0.645</w:t>
            </w:r>
          </w:p>
          <w:p w:rsidR="00D11C26" w:rsidRPr="00DB52D3" w:rsidRDefault="00D11C26" w:rsidP="00E66717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</w:p>
        </w:tc>
      </w:tr>
    </w:tbl>
    <w:p w:rsidR="0088453B" w:rsidRDefault="00D11C26">
      <w:bookmarkStart w:id="0" w:name="_GoBack"/>
      <w:bookmarkEnd w:id="0"/>
    </w:p>
    <w:sectPr w:rsidR="0088453B" w:rsidSect="00D11C2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2C0FF8"/>
    <w:rsid w:val="0053114C"/>
    <w:rsid w:val="00816E75"/>
    <w:rsid w:val="009812BC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1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1C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11:00Z</dcterms:created>
  <dcterms:modified xsi:type="dcterms:W3CDTF">2019-01-31T07:11:00Z</dcterms:modified>
</cp:coreProperties>
</file>